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7D86B6" w14:textId="77777777" w:rsidR="00762D3E" w:rsidRPr="00E761C6" w:rsidRDefault="00762D3E" w:rsidP="00762D3E">
      <w:pPr>
        <w:pStyle w:val="LeiptekstiA"/>
        <w:widowControl w:val="0"/>
        <w:spacing w:line="480" w:lineRule="auto"/>
        <w:rPr>
          <w:b/>
          <w:bCs/>
        </w:rPr>
      </w:pPr>
      <w:r>
        <w:rPr>
          <w:b/>
          <w:bCs/>
          <w:lang w:val="fr-FR"/>
        </w:rPr>
        <w:t xml:space="preserve">S6 </w:t>
      </w:r>
      <w:r w:rsidRPr="00A7039C">
        <w:rPr>
          <w:b/>
          <w:bCs/>
          <w:lang w:val="fr-FR"/>
        </w:rPr>
        <w:t>Table</w:t>
      </w:r>
      <w:r w:rsidRPr="00E761C6">
        <w:rPr>
          <w:b/>
          <w:bCs/>
        </w:rPr>
        <w:t xml:space="preserve">. Linear mixed model results: main effect of approach stride number </w:t>
      </w:r>
      <w:r>
        <w:rPr>
          <w:b/>
          <w:bCs/>
        </w:rPr>
        <w:t>on</w:t>
      </w:r>
      <w:r w:rsidRPr="00E761C6">
        <w:rPr>
          <w:b/>
          <w:bCs/>
        </w:rPr>
        <w:t xml:space="preserve"> sagittal joint kinematics at take-off to a jump in agility dogs.  </w:t>
      </w:r>
    </w:p>
    <w:tbl>
      <w:tblPr>
        <w:tblW w:w="941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55"/>
        <w:gridCol w:w="2501"/>
        <w:gridCol w:w="992"/>
        <w:gridCol w:w="1276"/>
        <w:gridCol w:w="709"/>
        <w:gridCol w:w="850"/>
        <w:gridCol w:w="1418"/>
        <w:gridCol w:w="1417"/>
      </w:tblGrid>
      <w:tr w:rsidR="00762D3E" w:rsidRPr="00E761C6" w14:paraId="64718504" w14:textId="77777777" w:rsidTr="00762D3E">
        <w:trPr>
          <w:trHeight w:val="20"/>
        </w:trPr>
        <w:tc>
          <w:tcPr>
            <w:tcW w:w="2756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5E9E7" w14:textId="77777777" w:rsidR="00762D3E" w:rsidRPr="00E761C6" w:rsidRDefault="00762D3E" w:rsidP="00CA1A59"/>
        </w:tc>
        <w:tc>
          <w:tcPr>
            <w:tcW w:w="3827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370B3170" w14:textId="77777777" w:rsidR="00762D3E" w:rsidRPr="00E761C6" w:rsidRDefault="00762D3E" w:rsidP="00CA1A59">
            <w:pPr>
              <w:pStyle w:val="LeiptekstiA"/>
              <w:jc w:val="center"/>
              <w:outlineLvl w:val="9"/>
            </w:pPr>
            <w:r w:rsidRPr="00E761C6">
              <w:rPr>
                <w:b/>
                <w:bCs/>
                <w:sz w:val="20"/>
                <w:szCs w:val="20"/>
              </w:rPr>
              <w:t>Stride number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43746C74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Estimated marginal mean ± SE</w:t>
            </w:r>
          </w:p>
        </w:tc>
      </w:tr>
      <w:tr w:rsidR="00762D3E" w:rsidRPr="00E761C6" w14:paraId="49707502" w14:textId="77777777" w:rsidTr="00762D3E">
        <w:trPr>
          <w:trHeight w:hRule="exact" w:val="567"/>
        </w:trPr>
        <w:tc>
          <w:tcPr>
            <w:tcW w:w="2756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8D35A" w14:textId="77777777" w:rsidR="00762D3E" w:rsidRPr="00E761C6" w:rsidRDefault="00762D3E" w:rsidP="00CA1A59">
            <w:pPr>
              <w:pStyle w:val="LeiptekstiA"/>
              <w:jc w:val="center"/>
              <w:outlineLvl w:val="9"/>
            </w:pPr>
            <w:r w:rsidRPr="00E761C6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7A108EC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7E02EDC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E7281B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63FFD" w14:textId="77777777" w:rsidR="00762D3E" w:rsidRPr="00E761C6" w:rsidRDefault="00762D3E" w:rsidP="00CA1A59">
            <w:pPr>
              <w:pStyle w:val="LeiptekstiA"/>
              <w:jc w:val="center"/>
              <w:outlineLvl w:val="9"/>
            </w:pPr>
            <w:r w:rsidRPr="00E761C6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1319AD6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One-strid</w:t>
            </w:r>
            <w:r>
              <w:rPr>
                <w:b/>
                <w:bCs/>
                <w:sz w:val="20"/>
                <w:szCs w:val="20"/>
              </w:rPr>
              <w:t xml:space="preserve">e </w:t>
            </w:r>
            <w:r w:rsidRPr="00E761C6">
              <w:rPr>
                <w:b/>
                <w:bCs/>
                <w:sz w:val="20"/>
                <w:szCs w:val="20"/>
              </w:rPr>
              <w:t>approach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70DD9FC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Two-strid</w:t>
            </w:r>
            <w:r>
              <w:rPr>
                <w:b/>
                <w:bCs/>
                <w:sz w:val="20"/>
                <w:szCs w:val="20"/>
              </w:rPr>
              <w:t xml:space="preserve">e </w:t>
            </w:r>
            <w:r w:rsidRPr="00E761C6">
              <w:rPr>
                <w:b/>
                <w:bCs/>
                <w:sz w:val="20"/>
                <w:szCs w:val="20"/>
              </w:rPr>
              <w:t>approach</w:t>
            </w:r>
          </w:p>
        </w:tc>
      </w:tr>
      <w:tr w:rsidR="00762D3E" w:rsidRPr="00E761C6" w14:paraId="1CB5143B" w14:textId="77777777" w:rsidTr="00762D3E">
        <w:trPr>
          <w:trHeight w:val="20"/>
        </w:trPr>
        <w:tc>
          <w:tcPr>
            <w:tcW w:w="2756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5AD1B" w14:textId="77777777" w:rsidR="00762D3E" w:rsidRPr="00E761C6" w:rsidRDefault="00762D3E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>Trailing forelimb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E0EEDC7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DC4C6A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104F87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BB488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A09A91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FA7A015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</w:tr>
      <w:tr w:rsidR="00762D3E" w:rsidRPr="00E761C6" w14:paraId="66A1E2B3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5E3AA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BCE7E" w14:textId="77777777" w:rsidR="00762D3E" w:rsidRPr="00E761C6" w:rsidRDefault="00762D3E" w:rsidP="00CA1A59">
            <w:pPr>
              <w:pStyle w:val="LeiptekstiA"/>
              <w:outlineLvl w:val="9"/>
            </w:pPr>
            <w:r w:rsidRPr="00E761C6">
              <w:rPr>
                <w:sz w:val="20"/>
                <w:szCs w:val="20"/>
              </w:rPr>
              <w:t>Shoulder peak flex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77D9A88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5.9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89E165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7.8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3.9)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3CB032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403CB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25277CA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11.6 ± 1.5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0CA295F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17.5 ± 1.6</w:t>
            </w:r>
          </w:p>
        </w:tc>
      </w:tr>
      <w:tr w:rsidR="00762D3E" w:rsidRPr="00E761C6" w14:paraId="533BCD08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2C7EA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C4DFA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Shoulder peak extens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B882DF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6.0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25719EC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8.30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3.8)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28A1C05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1C8E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D644126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26.5 ± 2.1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A24075F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32.6 ± 2.2</w:t>
            </w:r>
          </w:p>
        </w:tc>
      </w:tr>
      <w:tr w:rsidR="00762D3E" w:rsidRPr="00E761C6" w14:paraId="59164549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5A01F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C9488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Shoulder ROM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0EB2C5B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0.5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91157C7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3.1</w:t>
            </w:r>
            <w:r w:rsidRPr="00E761C6">
              <w:rPr>
                <w:sz w:val="18"/>
                <w:szCs w:val="18"/>
              </w:rPr>
              <w:t>–2.0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9615A64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573CA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672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5C7CE79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4.8 ± 1.4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D48B36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5.3 ± 1.6</w:t>
            </w:r>
          </w:p>
        </w:tc>
      </w:tr>
      <w:tr w:rsidR="00762D3E" w:rsidRPr="00E761C6" w14:paraId="4856D304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CF270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D8243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Elbow peak flex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19B1A6F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4.6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651E2D9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7.6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1.6)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E788676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B185D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A7263CD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19.8 ± 2.0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16B9C44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24.4 ± 2.2</w:t>
            </w:r>
          </w:p>
        </w:tc>
      </w:tr>
      <w:tr w:rsidR="00762D3E" w:rsidRPr="00E761C6" w14:paraId="02B16901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A1319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B8D55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Elbow peak extens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A99DB42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1.7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B7D439A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4.0</w:t>
            </w:r>
            <w:r w:rsidRPr="00E761C6">
              <w:rPr>
                <w:sz w:val="18"/>
                <w:szCs w:val="18"/>
              </w:rPr>
              <w:t>–0.5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F972F8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6496B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134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A3B7ABD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57.6 ± 1.2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6E0A1F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59.3 ± 1.3</w:t>
            </w:r>
          </w:p>
        </w:tc>
      </w:tr>
      <w:tr w:rsidR="00762D3E" w:rsidRPr="00E761C6" w14:paraId="2C1F4AC1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605A8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3E403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Elbow ROM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FAF19BD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B7B288C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0.1</w:t>
            </w:r>
            <w:r w:rsidRPr="00E761C6">
              <w:rPr>
                <w:sz w:val="18"/>
                <w:szCs w:val="18"/>
              </w:rPr>
              <w:t>–4.4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ECF683C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EBCDC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58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D000F86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37.2 ± 1.0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6606C16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35.0 ± 1.1</w:t>
            </w:r>
          </w:p>
        </w:tc>
      </w:tr>
      <w:tr w:rsidR="00762D3E" w:rsidRPr="00E761C6" w14:paraId="37FC8F41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3A1E2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637CA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Carpus peak flex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DF70E4F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9ECC2F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2.9</w:t>
            </w:r>
            <w:r w:rsidRPr="00E761C6">
              <w:rPr>
                <w:sz w:val="18"/>
                <w:szCs w:val="18"/>
              </w:rPr>
              <w:t>–4.0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AFF7403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27678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746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057E29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84.7 ± 2.3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69B89A7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84.2 ± 2.4</w:t>
            </w:r>
          </w:p>
        </w:tc>
      </w:tr>
      <w:tr w:rsidR="00762D3E" w:rsidRPr="00E761C6" w14:paraId="2D641AE6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0844E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0A06A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Carpus peak extens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E06FAEA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2.3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CD4DF3D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6.0</w:t>
            </w:r>
            <w:r w:rsidRPr="00E761C6">
              <w:rPr>
                <w:sz w:val="18"/>
                <w:szCs w:val="18"/>
              </w:rPr>
              <w:t>–1.3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D85074B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5A3E2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213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31CF48F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235.0 ± 2.9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8DEFB86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237.3 ± 3.1</w:t>
            </w:r>
          </w:p>
        </w:tc>
      </w:tr>
      <w:tr w:rsidR="00762D3E" w:rsidRPr="00E761C6" w14:paraId="2D1A259A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8AD83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57120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Carpus ROM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D61C04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2.6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A19392E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6.1</w:t>
            </w:r>
            <w:r w:rsidRPr="00E761C6">
              <w:rPr>
                <w:sz w:val="18"/>
                <w:szCs w:val="18"/>
              </w:rPr>
              <w:t>–0.9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4B3831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7BF46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148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531BEB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50.6 ± 1.5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06D531B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53.2 ± 1.8</w:t>
            </w:r>
          </w:p>
        </w:tc>
      </w:tr>
      <w:tr w:rsidR="00762D3E" w:rsidRPr="00E761C6" w14:paraId="76A5B37F" w14:textId="77777777" w:rsidTr="00762D3E">
        <w:trPr>
          <w:trHeight w:val="20"/>
        </w:trPr>
        <w:tc>
          <w:tcPr>
            <w:tcW w:w="2756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142E9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Leading forelimb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A10C6CE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0A77E5E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4A7921A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C9A88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1E117E4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35E606B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</w:tr>
      <w:tr w:rsidR="00762D3E" w:rsidRPr="00E761C6" w14:paraId="50C0FFF5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40C0B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ED40B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Shoulder peak flex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E097FDE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1.2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D7B2145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3.3</w:t>
            </w:r>
            <w:r w:rsidRPr="00E761C6">
              <w:rPr>
                <w:sz w:val="18"/>
                <w:szCs w:val="18"/>
              </w:rPr>
              <w:t>–0.9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7B821B2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16409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251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09773DB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18.9 ± 1.9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D445014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20.1 ± 2.0</w:t>
            </w:r>
          </w:p>
        </w:tc>
      </w:tr>
      <w:tr w:rsidR="00762D3E" w:rsidRPr="00E761C6" w14:paraId="5B51A8BD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84681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576EF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Shoulder peak extens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B50B83E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2B90175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0.8</w:t>
            </w:r>
            <w:r w:rsidRPr="00E761C6">
              <w:rPr>
                <w:sz w:val="18"/>
                <w:szCs w:val="18"/>
              </w:rPr>
              <w:t>–4.3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E79C4AA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A7B76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183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5DF1F34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41.9 ± 2.1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BBCF6B7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40.1 ± 2.2</w:t>
            </w:r>
          </w:p>
        </w:tc>
      </w:tr>
      <w:tr w:rsidR="00762D3E" w:rsidRPr="00E761C6" w14:paraId="63938AFB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347D4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782CE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Shoulder ROM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151FD2A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16A167C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9</w:t>
            </w:r>
            <w:r w:rsidRPr="00E761C6">
              <w:rPr>
                <w:sz w:val="18"/>
                <w:szCs w:val="18"/>
              </w:rPr>
              <w:t>–6.0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DED9859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A4733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28A6A9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23.3 ± 0.9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326D3AD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9.4 ± 1.1</w:t>
            </w:r>
          </w:p>
        </w:tc>
      </w:tr>
      <w:tr w:rsidR="00762D3E" w:rsidRPr="00E761C6" w14:paraId="4580B180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7B80B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C5750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Elbow peak flex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75E5F52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5.5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A7B9CA9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9.0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2.1)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335F15D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93AD3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0D299C7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22.1 ± 2.4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A623B1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27.7 ± 2.5</w:t>
            </w:r>
          </w:p>
        </w:tc>
      </w:tr>
      <w:tr w:rsidR="00762D3E" w:rsidRPr="00E761C6" w14:paraId="7F9D4744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6496C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BB0D7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Elbow peak extens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F1C04A3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0EAEDED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1.7</w:t>
            </w:r>
            <w:r w:rsidRPr="00E761C6">
              <w:rPr>
                <w:sz w:val="18"/>
                <w:szCs w:val="18"/>
              </w:rPr>
              <w:t>–3.1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FB6A218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55C72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557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D684047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63.3 ± 1.3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376CCD9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62.6 ± 1.4</w:t>
            </w:r>
          </w:p>
        </w:tc>
      </w:tr>
      <w:tr w:rsidR="00762D3E" w:rsidRPr="00E761C6" w14:paraId="7A3F6C86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402E0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F18ED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Elbow ROM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15C15DD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4BF89FD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3.3</w:t>
            </w:r>
            <w:r w:rsidRPr="00E761C6">
              <w:rPr>
                <w:sz w:val="18"/>
                <w:szCs w:val="18"/>
              </w:rPr>
              <w:t>–9.1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31D8C6C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0D917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8B4F045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41.0 ± 1.6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0724149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34.8 ± 1.7</w:t>
            </w:r>
          </w:p>
        </w:tc>
      </w:tr>
      <w:tr w:rsidR="00762D3E" w:rsidRPr="00E761C6" w14:paraId="66C8F67A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35D2B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A2AA4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Carpus peak flex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6929E56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1D10B07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1.1</w:t>
            </w:r>
            <w:r w:rsidRPr="00E761C6">
              <w:rPr>
                <w:sz w:val="18"/>
                <w:szCs w:val="18"/>
              </w:rPr>
              <w:t>–5.0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BA0F7D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FD275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218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649C1EC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88.1 ± 1.9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6A15865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86.2 ± 2.1</w:t>
            </w:r>
          </w:p>
        </w:tc>
      </w:tr>
      <w:tr w:rsidR="00762D3E" w:rsidRPr="00E761C6" w14:paraId="03993F86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493B7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3B4D0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Carpus peak extens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8FC6788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1.6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61C8953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b/>
                <w:bCs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7.7</w:t>
            </w:r>
            <w:r w:rsidRPr="00E761C6">
              <w:rPr>
                <w:sz w:val="18"/>
                <w:szCs w:val="18"/>
              </w:rPr>
              <w:t>–15.5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FCD027B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4ED8A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779C48F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237.7 ± 3.1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576A4B4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226.1 ± 3.2</w:t>
            </w:r>
          </w:p>
        </w:tc>
      </w:tr>
      <w:tr w:rsidR="00762D3E" w:rsidRPr="00E761C6" w14:paraId="47123042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698A6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AEF25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Carpus ROM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6754C49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9.0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CFC714D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4.9</w:t>
            </w:r>
            <w:r w:rsidRPr="00E761C6">
              <w:rPr>
                <w:sz w:val="18"/>
                <w:szCs w:val="18"/>
              </w:rPr>
              <w:t>–13.1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B935637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F3B24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66CD90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49.5 ± 2.1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8CDB7D5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40.5 ± 2.4</w:t>
            </w:r>
          </w:p>
        </w:tc>
      </w:tr>
      <w:tr w:rsidR="00762D3E" w:rsidRPr="00E761C6" w14:paraId="5CE134B4" w14:textId="77777777" w:rsidTr="00762D3E">
        <w:trPr>
          <w:trHeight w:val="20"/>
        </w:trPr>
        <w:tc>
          <w:tcPr>
            <w:tcW w:w="2756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23190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Trailing hindlimb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DC4362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B5D818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D3E12D2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4DDC7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59CECD2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035D96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</w:tr>
      <w:tr w:rsidR="00762D3E" w:rsidRPr="00E761C6" w14:paraId="105570A6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FCEE8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17B3D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Hip peak flex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B01AEA7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5.8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A95E7D3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3.2</w:t>
            </w:r>
            <w:r w:rsidRPr="00E761C6">
              <w:rPr>
                <w:sz w:val="18"/>
                <w:szCs w:val="18"/>
              </w:rPr>
              <w:t>–8.5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3EB7B78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C811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B200DD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 xml:space="preserve">131.9 </w:t>
            </w:r>
            <w:r w:rsidRPr="00E761C6">
              <w:rPr>
                <w:sz w:val="20"/>
                <w:szCs w:val="20"/>
              </w:rPr>
              <w:t>± 1.9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7BEDDF3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26.1 ± 2.0</w:t>
            </w:r>
          </w:p>
        </w:tc>
      </w:tr>
      <w:tr w:rsidR="00762D3E" w:rsidRPr="00E761C6" w14:paraId="44553F20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F3AB7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C50FB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Hip peak extens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08B6022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DF3E5FA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4</w:t>
            </w:r>
            <w:r w:rsidRPr="00E761C6">
              <w:rPr>
                <w:sz w:val="18"/>
                <w:szCs w:val="18"/>
              </w:rPr>
              <w:t>–6.6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0CA5CCB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6C1B2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1519D5B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73.9 ± 1.5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30EA823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69.9 ± 1.7</w:t>
            </w:r>
          </w:p>
        </w:tc>
      </w:tr>
      <w:tr w:rsidR="00762D3E" w:rsidRPr="00E761C6" w14:paraId="328C4359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3847F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EB5C2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Hip ROM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BEFA11A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1.7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304432D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3.9</w:t>
            </w:r>
            <w:r w:rsidRPr="00E761C6">
              <w:rPr>
                <w:sz w:val="18"/>
                <w:szCs w:val="18"/>
              </w:rPr>
              <w:t>–0.6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592025F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1B50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141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E39AD92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42.0 ± 1.1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5C49B73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43.6 ± 1.3</w:t>
            </w:r>
          </w:p>
        </w:tc>
      </w:tr>
      <w:tr w:rsidR="00762D3E" w:rsidRPr="00E761C6" w14:paraId="7E7CA2BD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08C7E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A8B7A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Stifle peak flex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F6588A9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0.6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5387DDC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3.7</w:t>
            </w:r>
            <w:r w:rsidRPr="00E761C6">
              <w:rPr>
                <w:sz w:val="18"/>
                <w:szCs w:val="18"/>
              </w:rPr>
              <w:t>–2.6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34118D2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1F718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722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0514682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30.0 ± 1.4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90ACD8F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30.6 ± 1.6</w:t>
            </w:r>
          </w:p>
        </w:tc>
      </w:tr>
      <w:tr w:rsidR="00762D3E" w:rsidRPr="00E761C6" w14:paraId="07861943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C2AEB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72F65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Stifle peak extens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9320E1B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0.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054088A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1.7</w:t>
            </w:r>
            <w:r w:rsidRPr="00E761C6">
              <w:rPr>
                <w:sz w:val="18"/>
                <w:szCs w:val="18"/>
              </w:rPr>
              <w:t>–1.6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2D84AD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AB546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949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BC9229D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56.5 ± 1.3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E41A5E6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56.6 ± 1.4</w:t>
            </w:r>
          </w:p>
        </w:tc>
      </w:tr>
      <w:tr w:rsidR="00762D3E" w:rsidRPr="00E761C6" w14:paraId="4ED236FE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3D55D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D2933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Stifle ROM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242704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9D94894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0.4</w:t>
            </w:r>
            <w:r w:rsidRPr="00E761C6">
              <w:rPr>
                <w:sz w:val="18"/>
                <w:szCs w:val="18"/>
              </w:rPr>
              <w:t>–4.2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FC21CDF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A7F5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107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D52F3E8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27.0 ± 0.8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263EEF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25.1 ± 1.0</w:t>
            </w:r>
          </w:p>
        </w:tc>
      </w:tr>
      <w:tr w:rsidR="00762D3E" w:rsidRPr="00E761C6" w14:paraId="66BD1D35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484E4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B0EC5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Tarsus peak flex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83283CB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6.5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4F6CF9F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9.9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3.2)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B87EE8A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6ED9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8648773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02.2 ± 1.8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3AD3453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08.8 ± 2.0</w:t>
            </w:r>
          </w:p>
        </w:tc>
      </w:tr>
      <w:tr w:rsidR="00762D3E" w:rsidRPr="00E761C6" w14:paraId="5B63C5FE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657EB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787CB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Tarsus peak extens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1616425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04BA832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1.3</w:t>
            </w:r>
            <w:r w:rsidRPr="00E761C6">
              <w:rPr>
                <w:sz w:val="18"/>
                <w:szCs w:val="18"/>
              </w:rPr>
              <w:t>–2.2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1806E5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4DF55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595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6C8ABC8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74.7 ± 1.3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B72BA59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74.2 ± 1.4</w:t>
            </w:r>
          </w:p>
        </w:tc>
      </w:tr>
      <w:tr w:rsidR="00762D3E" w:rsidRPr="00E761C6" w14:paraId="3B324350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F7D10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D95D8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Tarsus ROM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14A60CD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D707084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4.2</w:t>
            </w:r>
            <w:r w:rsidRPr="00E761C6">
              <w:rPr>
                <w:sz w:val="18"/>
                <w:szCs w:val="18"/>
              </w:rPr>
              <w:t>–9.8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D993BD6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9705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B76724C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72.5 ± 1.2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A0BA127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65.5 ± 1.4</w:t>
            </w:r>
          </w:p>
        </w:tc>
      </w:tr>
      <w:tr w:rsidR="00762D3E" w:rsidRPr="00E761C6" w14:paraId="604D47E4" w14:textId="77777777" w:rsidTr="00762D3E">
        <w:trPr>
          <w:trHeight w:val="20"/>
        </w:trPr>
        <w:tc>
          <w:tcPr>
            <w:tcW w:w="2756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D2E5B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lastRenderedPageBreak/>
              <w:t>Leading hindlimb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5F807D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7509D98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ABA7A54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3C58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8ECA94D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A27B4BA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</w:tr>
      <w:tr w:rsidR="00762D3E" w:rsidRPr="00E761C6" w14:paraId="4D0AB619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BEDA4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87111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Hip peak flex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AC64D67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494330C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2.</w:t>
            </w:r>
            <w:r w:rsidRPr="00E761C6">
              <w:rPr>
                <w:sz w:val="18"/>
                <w:szCs w:val="18"/>
              </w:rPr>
              <w:t>1–3.5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47729E7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F54E3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618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7B87DBA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32.4 ± 2.4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BBC2CAE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31.7 ± 2.5</w:t>
            </w:r>
          </w:p>
        </w:tc>
      </w:tr>
      <w:tr w:rsidR="00762D3E" w:rsidRPr="00E761C6" w14:paraId="3949B4BF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8C156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DDB6F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Hip peak extens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C77E6F9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2.8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EE4BA65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5.6</w:t>
            </w:r>
            <w:r w:rsidRPr="00E761C6">
              <w:rPr>
                <w:sz w:val="18"/>
                <w:szCs w:val="18"/>
              </w:rPr>
              <w:t>–0.1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7CF89AA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0F17D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54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39CFAC3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67.9 ± 2.4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84CE713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70.6 ± 2.5</w:t>
            </w:r>
          </w:p>
        </w:tc>
      </w:tr>
      <w:tr w:rsidR="00762D3E" w:rsidRPr="00E761C6" w14:paraId="71B32BFE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7CC24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F693A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Hip ROM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484C258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3.6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4206F8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6.3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9)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B6270EB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2C509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B9D9FB2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35.4 ± 1.4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90436B2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39.0 ± 1.6</w:t>
            </w:r>
          </w:p>
        </w:tc>
      </w:tr>
      <w:tr w:rsidR="00762D3E" w:rsidRPr="00E761C6" w14:paraId="262F1534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BAD9B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FD060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Stifle peak flex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F59CE23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3460EB2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0.4</w:t>
            </w:r>
            <w:r w:rsidRPr="00E761C6">
              <w:rPr>
                <w:sz w:val="18"/>
                <w:szCs w:val="18"/>
              </w:rPr>
              <w:t>–4.7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1AEB7C8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D2375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101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6D63B5C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b/>
                <w:bCs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35.7 ± 1.4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3B01C0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33.6 ± 1.6</w:t>
            </w:r>
          </w:p>
        </w:tc>
      </w:tr>
      <w:tr w:rsidR="00762D3E" w:rsidRPr="00E761C6" w14:paraId="6C35146D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D2043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BA944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Stifle peak extens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9F98A84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543CA9C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3</w:t>
            </w:r>
            <w:r w:rsidRPr="00E761C6">
              <w:rPr>
                <w:sz w:val="18"/>
                <w:szCs w:val="18"/>
              </w:rPr>
              <w:t>–3.5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4C0A8A7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2CA5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1E82905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61.9 ± 1.3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27A6302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60.1 ± 1.4</w:t>
            </w:r>
          </w:p>
        </w:tc>
      </w:tr>
      <w:tr w:rsidR="00762D3E" w:rsidRPr="00E761C6" w14:paraId="2297F519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D7C21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FD26E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Stifle ROM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8E8BB00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0.2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35ABE34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2.1</w:t>
            </w:r>
            <w:r w:rsidRPr="00E761C6">
              <w:rPr>
                <w:sz w:val="18"/>
                <w:szCs w:val="18"/>
              </w:rPr>
              <w:t>–1.6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B3F8424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D3C34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801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CBBA315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26.2 ± 0.8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56C30C7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26.4 ± 1.0</w:t>
            </w:r>
          </w:p>
        </w:tc>
      </w:tr>
      <w:tr w:rsidR="00762D3E" w:rsidRPr="00E761C6" w14:paraId="5A6F449F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27967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83C8A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Tarsus peak flex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AD71E9F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1.3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9BEA535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4.7</w:t>
            </w:r>
            <w:r w:rsidRPr="00E761C6">
              <w:rPr>
                <w:sz w:val="18"/>
                <w:szCs w:val="18"/>
              </w:rPr>
              <w:t>–2.0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1D4CE6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E16D5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437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DBEE10B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06.8 ± 1.7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ECC308C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08.1 ± 1.9</w:t>
            </w:r>
          </w:p>
        </w:tc>
      </w:tr>
      <w:tr w:rsidR="00762D3E" w:rsidRPr="00E761C6" w14:paraId="1B9EABCF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878D3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03A87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Tarsus peak extension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8421AE6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B0E9277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0.9</w:t>
            </w:r>
            <w:r w:rsidRPr="00E761C6">
              <w:rPr>
                <w:sz w:val="18"/>
                <w:szCs w:val="18"/>
              </w:rPr>
              <w:t>–2.4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915BFD1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C6DA6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350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4B74009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76.4 ± 1.0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5208518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75.6 ± 1.1</w:t>
            </w:r>
          </w:p>
        </w:tc>
      </w:tr>
      <w:tr w:rsidR="00762D3E" w:rsidRPr="00E761C6" w14:paraId="7445EDFF" w14:textId="77777777" w:rsidTr="00762D3E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1DF9E" w14:textId="77777777" w:rsidR="00762D3E" w:rsidRPr="00E761C6" w:rsidRDefault="00762D3E" w:rsidP="00CA1A59"/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C8BCF" w14:textId="77777777" w:rsidR="00762D3E" w:rsidRPr="00E761C6" w:rsidRDefault="00762D3E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Tarsus ROM (°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66C751E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9D5CF78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1.0</w:t>
            </w:r>
            <w:r w:rsidRPr="00E761C6">
              <w:rPr>
                <w:sz w:val="18"/>
                <w:szCs w:val="18"/>
              </w:rPr>
              <w:t>–5.4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A852B0D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16054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178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8691862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69.6 ± 1.6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2D94557" w14:textId="77777777" w:rsidR="00762D3E" w:rsidRPr="00E761C6" w:rsidRDefault="00762D3E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67.6 ± 1.8</w:t>
            </w:r>
          </w:p>
        </w:tc>
      </w:tr>
    </w:tbl>
    <w:p w14:paraId="39C85635" w14:textId="77777777" w:rsidR="00762D3E" w:rsidRPr="00A7039C" w:rsidRDefault="00762D3E" w:rsidP="00762D3E">
      <w:pPr>
        <w:rPr>
          <w:lang w:val="de-DE"/>
        </w:rPr>
      </w:pPr>
    </w:p>
    <w:p w14:paraId="55A011C9" w14:textId="77777777" w:rsidR="00762D3E" w:rsidRPr="00E761C6" w:rsidRDefault="00762D3E" w:rsidP="00762D3E">
      <w:pPr>
        <w:pStyle w:val="LeiptekstiA"/>
        <w:spacing w:line="480" w:lineRule="auto"/>
        <w:rPr>
          <w:sz w:val="22"/>
          <w:szCs w:val="22"/>
        </w:rPr>
      </w:pPr>
      <w:r w:rsidRPr="00E761C6">
        <w:t xml:space="preserve">CI = confidence interval, SE = standard error, </w:t>
      </w:r>
      <w:r w:rsidRPr="00E761C6">
        <w:rPr>
          <w:sz w:val="22"/>
          <w:szCs w:val="22"/>
        </w:rPr>
        <w:t>ROM = range of motion</w:t>
      </w:r>
    </w:p>
    <w:p w14:paraId="78D72063" w14:textId="77777777" w:rsidR="00762D3E" w:rsidRPr="00696507" w:rsidRDefault="00762D3E" w:rsidP="00762D3E">
      <w:pPr>
        <w:pStyle w:val="LeiptekstiA"/>
        <w:spacing w:line="480" w:lineRule="auto"/>
        <w:rPr>
          <w:sz w:val="22"/>
          <w:szCs w:val="22"/>
        </w:rPr>
      </w:pPr>
      <w:r w:rsidRPr="00E761C6">
        <w:t>Estimate is reported as one-stride</w:t>
      </w:r>
      <w:r>
        <w:t xml:space="preserve"> </w:t>
      </w:r>
      <w:r w:rsidRPr="00E761C6">
        <w:t>approach - two-stride</w:t>
      </w:r>
      <w:r>
        <w:t xml:space="preserve"> </w:t>
      </w:r>
      <w:r w:rsidRPr="00E761C6">
        <w:t>approach.</w:t>
      </w:r>
    </w:p>
    <w:p w14:paraId="3184DB54" w14:textId="77777777" w:rsidR="00902EC6" w:rsidRDefault="00902EC6"/>
    <w:sectPr w:rsidR="00902EC6" w:rsidSect="00762D3E">
      <w:pgSz w:w="11900" w:h="16840"/>
      <w:pgMar w:top="720" w:right="720" w:bottom="720" w:left="72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D3E"/>
    <w:rsid w:val="003614EF"/>
    <w:rsid w:val="004908CB"/>
    <w:rsid w:val="00762D3E"/>
    <w:rsid w:val="00902EC6"/>
    <w:rsid w:val="00DD49CC"/>
    <w:rsid w:val="00FE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B4A8E6"/>
  <w15:chartTrackingRefBased/>
  <w15:docId w15:val="{10F69B80-46E6-4624-8805-FA369B261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D3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D3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D3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D3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D3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D3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D3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D3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D3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D3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D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D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D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D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D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D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D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D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D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2D3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2D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D3E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2D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2D3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2D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2D3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2D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D3E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D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2D3E"/>
    <w:rPr>
      <w:b/>
      <w:bCs/>
      <w:smallCaps/>
      <w:color w:val="0F4761" w:themeColor="accent1" w:themeShade="BF"/>
      <w:spacing w:val="5"/>
    </w:rPr>
  </w:style>
  <w:style w:type="paragraph" w:customStyle="1" w:styleId="LeiptekstiA">
    <w:name w:val="Leipäteksti A"/>
    <w:rsid w:val="00762D3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Ink</dc:creator>
  <cp:keywords/>
  <dc:description/>
  <cp:lastModifiedBy>Leena Ink</cp:lastModifiedBy>
  <cp:revision>1</cp:revision>
  <dcterms:created xsi:type="dcterms:W3CDTF">2024-04-04T16:51:00Z</dcterms:created>
  <dcterms:modified xsi:type="dcterms:W3CDTF">2024-04-04T16:53:00Z</dcterms:modified>
</cp:coreProperties>
</file>